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67E24" w14:textId="36E737C0" w:rsidR="00556435" w:rsidRDefault="00E47C9A" w:rsidP="00E47C9A">
      <w:bookmarkStart w:id="0" w:name="_GoBack"/>
      <w:bookmarkEnd w:id="0"/>
      <w:r>
        <w:t>S</w:t>
      </w:r>
      <w:r>
        <w:t xml:space="preserve">upp Fig 1. Expression of Treg markers on CD25+ Tregs from TCF-deficient mice is not disrupted. Splenocytes were taken from naive mice and either directly </w:t>
      </w:r>
      <w:r>
        <w:t xml:space="preserve"> </w:t>
      </w:r>
      <w:r>
        <w:t xml:space="preserve">stained or cultured for 6 hours with PBS or anti-CD3/anti-CD28 stimulation prior to staining for CTLA-4, IL-2, and IL-10. CD25+ Tregs were examined for </w:t>
      </w:r>
      <w:r>
        <w:t xml:space="preserve"> </w:t>
      </w:r>
      <w:r>
        <w:t xml:space="preserve">expression of these Treg markers. Flow cytometry plots not shown. (A) Quantification of CTLA-4 expression among CD25+ Tregs for uncultured, control (PBS) </w:t>
      </w:r>
      <w:r>
        <w:t xml:space="preserve"> </w:t>
      </w:r>
      <w:r>
        <w:t>cultured, and antibody-stimulated cultured T cells. (B) Quantification of IL-2 expression among CD25+ Tregs for control (PBS) cultured and antibody-stimulated cultured T cells. (C) Quantification of IL-10 expression among CD25+ Tregs for control (PBS) cultured and antibody-stimulated cultured T cells. Data quantitated from flow cytometry plots. For all graphs, n=3 per group and one representative experiment is shown, mean and SD are also plotted. N.S. (p&gt;0.05) is not shown, and no significance was reported for this experiment. Data was collected from same experiment as shown in Figure 6.</w:t>
      </w:r>
    </w:p>
    <w:sectPr w:rsidR="00556435" w:rsidSect="009F7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C9A"/>
    <w:rsid w:val="00000359"/>
    <w:rsid w:val="00002027"/>
    <w:rsid w:val="00002920"/>
    <w:rsid w:val="00003B9A"/>
    <w:rsid w:val="00004338"/>
    <w:rsid w:val="00006940"/>
    <w:rsid w:val="000114ED"/>
    <w:rsid w:val="00011DEB"/>
    <w:rsid w:val="00012989"/>
    <w:rsid w:val="00020B46"/>
    <w:rsid w:val="0002481F"/>
    <w:rsid w:val="000250EC"/>
    <w:rsid w:val="000327B5"/>
    <w:rsid w:val="00035BEC"/>
    <w:rsid w:val="0003691A"/>
    <w:rsid w:val="00036D8B"/>
    <w:rsid w:val="000375AD"/>
    <w:rsid w:val="000411C7"/>
    <w:rsid w:val="0004147E"/>
    <w:rsid w:val="0004352D"/>
    <w:rsid w:val="00043718"/>
    <w:rsid w:val="00060490"/>
    <w:rsid w:val="00064184"/>
    <w:rsid w:val="00065768"/>
    <w:rsid w:val="00065E02"/>
    <w:rsid w:val="0007094C"/>
    <w:rsid w:val="00072A4F"/>
    <w:rsid w:val="000739EC"/>
    <w:rsid w:val="00073D5A"/>
    <w:rsid w:val="00076FEE"/>
    <w:rsid w:val="00082600"/>
    <w:rsid w:val="00084361"/>
    <w:rsid w:val="00090FD6"/>
    <w:rsid w:val="00095C19"/>
    <w:rsid w:val="00096585"/>
    <w:rsid w:val="000A28BD"/>
    <w:rsid w:val="000A3FAB"/>
    <w:rsid w:val="000A42C5"/>
    <w:rsid w:val="000A534B"/>
    <w:rsid w:val="000B064F"/>
    <w:rsid w:val="000B7D32"/>
    <w:rsid w:val="000C66B6"/>
    <w:rsid w:val="000D0C93"/>
    <w:rsid w:val="000D2681"/>
    <w:rsid w:val="000E03CA"/>
    <w:rsid w:val="000E1E5A"/>
    <w:rsid w:val="000E335C"/>
    <w:rsid w:val="000E352A"/>
    <w:rsid w:val="000E66CB"/>
    <w:rsid w:val="000E6FE4"/>
    <w:rsid w:val="000E7D95"/>
    <w:rsid w:val="000F110F"/>
    <w:rsid w:val="000F20E1"/>
    <w:rsid w:val="00101170"/>
    <w:rsid w:val="00102F5A"/>
    <w:rsid w:val="00105CD0"/>
    <w:rsid w:val="00115043"/>
    <w:rsid w:val="00115F5C"/>
    <w:rsid w:val="00123BC7"/>
    <w:rsid w:val="0012514C"/>
    <w:rsid w:val="00134E23"/>
    <w:rsid w:val="00136348"/>
    <w:rsid w:val="00136763"/>
    <w:rsid w:val="00146CCF"/>
    <w:rsid w:val="00153658"/>
    <w:rsid w:val="00157134"/>
    <w:rsid w:val="001603BF"/>
    <w:rsid w:val="00163A0C"/>
    <w:rsid w:val="001702B5"/>
    <w:rsid w:val="00173674"/>
    <w:rsid w:val="0017382D"/>
    <w:rsid w:val="00176A55"/>
    <w:rsid w:val="00177ACE"/>
    <w:rsid w:val="00183579"/>
    <w:rsid w:val="00183C9D"/>
    <w:rsid w:val="001941E2"/>
    <w:rsid w:val="001975D5"/>
    <w:rsid w:val="001A1726"/>
    <w:rsid w:val="001A5A1A"/>
    <w:rsid w:val="001A5D86"/>
    <w:rsid w:val="001B1F0F"/>
    <w:rsid w:val="001B6F86"/>
    <w:rsid w:val="001C04AA"/>
    <w:rsid w:val="001C1054"/>
    <w:rsid w:val="001C3CA4"/>
    <w:rsid w:val="001C63EA"/>
    <w:rsid w:val="001C6FE4"/>
    <w:rsid w:val="001D2B1B"/>
    <w:rsid w:val="001E1291"/>
    <w:rsid w:val="00200179"/>
    <w:rsid w:val="0020421F"/>
    <w:rsid w:val="00205720"/>
    <w:rsid w:val="002062F8"/>
    <w:rsid w:val="00206BA7"/>
    <w:rsid w:val="0020740E"/>
    <w:rsid w:val="00210628"/>
    <w:rsid w:val="00212F3D"/>
    <w:rsid w:val="00213CF2"/>
    <w:rsid w:val="00214729"/>
    <w:rsid w:val="00214DF4"/>
    <w:rsid w:val="0021684A"/>
    <w:rsid w:val="00217F26"/>
    <w:rsid w:val="00220A02"/>
    <w:rsid w:val="0022626F"/>
    <w:rsid w:val="00226656"/>
    <w:rsid w:val="00230921"/>
    <w:rsid w:val="00236674"/>
    <w:rsid w:val="00245864"/>
    <w:rsid w:val="00246D35"/>
    <w:rsid w:val="0026060F"/>
    <w:rsid w:val="002636A3"/>
    <w:rsid w:val="002708C3"/>
    <w:rsid w:val="00276861"/>
    <w:rsid w:val="00290350"/>
    <w:rsid w:val="002915DD"/>
    <w:rsid w:val="00291DBD"/>
    <w:rsid w:val="00295B63"/>
    <w:rsid w:val="002A2839"/>
    <w:rsid w:val="002A2866"/>
    <w:rsid w:val="002B1E4C"/>
    <w:rsid w:val="002B4553"/>
    <w:rsid w:val="002B76B7"/>
    <w:rsid w:val="002C1D66"/>
    <w:rsid w:val="002C2665"/>
    <w:rsid w:val="002C7D43"/>
    <w:rsid w:val="002D1EF1"/>
    <w:rsid w:val="002D5003"/>
    <w:rsid w:val="002D65A0"/>
    <w:rsid w:val="002D65A1"/>
    <w:rsid w:val="002E395E"/>
    <w:rsid w:val="002E3A2E"/>
    <w:rsid w:val="002F18E8"/>
    <w:rsid w:val="002F3BAC"/>
    <w:rsid w:val="002F3EA8"/>
    <w:rsid w:val="00302F07"/>
    <w:rsid w:val="00303AE7"/>
    <w:rsid w:val="00306075"/>
    <w:rsid w:val="003079E0"/>
    <w:rsid w:val="00307DAF"/>
    <w:rsid w:val="003116A4"/>
    <w:rsid w:val="003167E7"/>
    <w:rsid w:val="00317557"/>
    <w:rsid w:val="00326918"/>
    <w:rsid w:val="003272D6"/>
    <w:rsid w:val="0033141C"/>
    <w:rsid w:val="003319C9"/>
    <w:rsid w:val="00336682"/>
    <w:rsid w:val="00341431"/>
    <w:rsid w:val="0034159D"/>
    <w:rsid w:val="00343629"/>
    <w:rsid w:val="00344E20"/>
    <w:rsid w:val="00345E0C"/>
    <w:rsid w:val="003511E0"/>
    <w:rsid w:val="00354549"/>
    <w:rsid w:val="0035575C"/>
    <w:rsid w:val="00364905"/>
    <w:rsid w:val="00365F1A"/>
    <w:rsid w:val="00372587"/>
    <w:rsid w:val="00373D4C"/>
    <w:rsid w:val="00374BA6"/>
    <w:rsid w:val="00375FB6"/>
    <w:rsid w:val="0037648E"/>
    <w:rsid w:val="00376C2E"/>
    <w:rsid w:val="003875E7"/>
    <w:rsid w:val="00392DF4"/>
    <w:rsid w:val="00395B3D"/>
    <w:rsid w:val="00396E9D"/>
    <w:rsid w:val="003A0B45"/>
    <w:rsid w:val="003A53AA"/>
    <w:rsid w:val="003A64C5"/>
    <w:rsid w:val="003B118F"/>
    <w:rsid w:val="003B4751"/>
    <w:rsid w:val="003B5986"/>
    <w:rsid w:val="003B6B53"/>
    <w:rsid w:val="003B7C61"/>
    <w:rsid w:val="003C4E1C"/>
    <w:rsid w:val="003C50A5"/>
    <w:rsid w:val="003D47D5"/>
    <w:rsid w:val="003E09DA"/>
    <w:rsid w:val="003E49B4"/>
    <w:rsid w:val="003F2073"/>
    <w:rsid w:val="003F6A91"/>
    <w:rsid w:val="00400CA0"/>
    <w:rsid w:val="00404A63"/>
    <w:rsid w:val="00404EBD"/>
    <w:rsid w:val="004147B5"/>
    <w:rsid w:val="00415C6C"/>
    <w:rsid w:val="00420B3A"/>
    <w:rsid w:val="004237F9"/>
    <w:rsid w:val="004351BF"/>
    <w:rsid w:val="00435465"/>
    <w:rsid w:val="00435972"/>
    <w:rsid w:val="004377C4"/>
    <w:rsid w:val="00437C32"/>
    <w:rsid w:val="00443185"/>
    <w:rsid w:val="00445C11"/>
    <w:rsid w:val="0044744F"/>
    <w:rsid w:val="0045564F"/>
    <w:rsid w:val="004556F2"/>
    <w:rsid w:val="00455FC0"/>
    <w:rsid w:val="0045673F"/>
    <w:rsid w:val="00457D18"/>
    <w:rsid w:val="00461A37"/>
    <w:rsid w:val="004625E5"/>
    <w:rsid w:val="00466FBD"/>
    <w:rsid w:val="00472D04"/>
    <w:rsid w:val="00481C85"/>
    <w:rsid w:val="00485DF2"/>
    <w:rsid w:val="00494BFA"/>
    <w:rsid w:val="00495038"/>
    <w:rsid w:val="004A06D3"/>
    <w:rsid w:val="004A75B5"/>
    <w:rsid w:val="004B2BDF"/>
    <w:rsid w:val="004B3209"/>
    <w:rsid w:val="004C35E4"/>
    <w:rsid w:val="004C44E6"/>
    <w:rsid w:val="004D1753"/>
    <w:rsid w:val="004D40BB"/>
    <w:rsid w:val="004D57B0"/>
    <w:rsid w:val="004D6AC3"/>
    <w:rsid w:val="004E00D8"/>
    <w:rsid w:val="004E5DC3"/>
    <w:rsid w:val="004E5FD9"/>
    <w:rsid w:val="004F0389"/>
    <w:rsid w:val="004F1488"/>
    <w:rsid w:val="004F344B"/>
    <w:rsid w:val="004F4FF5"/>
    <w:rsid w:val="0050044E"/>
    <w:rsid w:val="00502F7A"/>
    <w:rsid w:val="00503B4F"/>
    <w:rsid w:val="00506A0A"/>
    <w:rsid w:val="00510C8A"/>
    <w:rsid w:val="0051593F"/>
    <w:rsid w:val="00521442"/>
    <w:rsid w:val="005238A5"/>
    <w:rsid w:val="00524F41"/>
    <w:rsid w:val="0052625B"/>
    <w:rsid w:val="00526B0C"/>
    <w:rsid w:val="00531471"/>
    <w:rsid w:val="00531DA7"/>
    <w:rsid w:val="005364D3"/>
    <w:rsid w:val="00536A2D"/>
    <w:rsid w:val="005407DB"/>
    <w:rsid w:val="00547742"/>
    <w:rsid w:val="00547C48"/>
    <w:rsid w:val="00556435"/>
    <w:rsid w:val="00564010"/>
    <w:rsid w:val="005644EA"/>
    <w:rsid w:val="00564DB8"/>
    <w:rsid w:val="00567480"/>
    <w:rsid w:val="00567F31"/>
    <w:rsid w:val="0057348B"/>
    <w:rsid w:val="00573DF0"/>
    <w:rsid w:val="005767D3"/>
    <w:rsid w:val="00577B6C"/>
    <w:rsid w:val="00580CEA"/>
    <w:rsid w:val="00580E86"/>
    <w:rsid w:val="005813FA"/>
    <w:rsid w:val="0058263F"/>
    <w:rsid w:val="005839D5"/>
    <w:rsid w:val="00583F89"/>
    <w:rsid w:val="0058438F"/>
    <w:rsid w:val="00586F36"/>
    <w:rsid w:val="00595B16"/>
    <w:rsid w:val="005A3F3E"/>
    <w:rsid w:val="005A46C6"/>
    <w:rsid w:val="005A57D4"/>
    <w:rsid w:val="005A5E37"/>
    <w:rsid w:val="005B18E2"/>
    <w:rsid w:val="005B1992"/>
    <w:rsid w:val="005B29E0"/>
    <w:rsid w:val="005B2C07"/>
    <w:rsid w:val="005C0236"/>
    <w:rsid w:val="005C194F"/>
    <w:rsid w:val="005C6285"/>
    <w:rsid w:val="005D2A69"/>
    <w:rsid w:val="005D411C"/>
    <w:rsid w:val="005D55C1"/>
    <w:rsid w:val="005E28E1"/>
    <w:rsid w:val="005E2B83"/>
    <w:rsid w:val="005E5E36"/>
    <w:rsid w:val="005E6483"/>
    <w:rsid w:val="005F3790"/>
    <w:rsid w:val="005F49E7"/>
    <w:rsid w:val="00601505"/>
    <w:rsid w:val="00602A9F"/>
    <w:rsid w:val="00602FC6"/>
    <w:rsid w:val="00605589"/>
    <w:rsid w:val="0060685D"/>
    <w:rsid w:val="0061139A"/>
    <w:rsid w:val="00613656"/>
    <w:rsid w:val="00613D5B"/>
    <w:rsid w:val="00617AA0"/>
    <w:rsid w:val="006265FD"/>
    <w:rsid w:val="00626964"/>
    <w:rsid w:val="00640F56"/>
    <w:rsid w:val="0064246C"/>
    <w:rsid w:val="00645B09"/>
    <w:rsid w:val="006564D9"/>
    <w:rsid w:val="00657E0E"/>
    <w:rsid w:val="006614D8"/>
    <w:rsid w:val="006646F3"/>
    <w:rsid w:val="006715AF"/>
    <w:rsid w:val="00672242"/>
    <w:rsid w:val="00673C2A"/>
    <w:rsid w:val="006741BF"/>
    <w:rsid w:val="006764ED"/>
    <w:rsid w:val="00680209"/>
    <w:rsid w:val="006809A6"/>
    <w:rsid w:val="006828BE"/>
    <w:rsid w:val="00683299"/>
    <w:rsid w:val="00685533"/>
    <w:rsid w:val="006913B2"/>
    <w:rsid w:val="00691F02"/>
    <w:rsid w:val="0069280E"/>
    <w:rsid w:val="00693EE1"/>
    <w:rsid w:val="006942B1"/>
    <w:rsid w:val="006A306C"/>
    <w:rsid w:val="006A3231"/>
    <w:rsid w:val="006A378F"/>
    <w:rsid w:val="006A5BE8"/>
    <w:rsid w:val="006A7B58"/>
    <w:rsid w:val="006B06C5"/>
    <w:rsid w:val="006B5585"/>
    <w:rsid w:val="006B616A"/>
    <w:rsid w:val="006C03B6"/>
    <w:rsid w:val="006C187D"/>
    <w:rsid w:val="006C630A"/>
    <w:rsid w:val="006D4AAC"/>
    <w:rsid w:val="006D4F70"/>
    <w:rsid w:val="006D626F"/>
    <w:rsid w:val="006E206C"/>
    <w:rsid w:val="006F0A86"/>
    <w:rsid w:val="006F2495"/>
    <w:rsid w:val="0070015F"/>
    <w:rsid w:val="007047DA"/>
    <w:rsid w:val="007079ED"/>
    <w:rsid w:val="007150B3"/>
    <w:rsid w:val="00715A26"/>
    <w:rsid w:val="007160BA"/>
    <w:rsid w:val="00717E39"/>
    <w:rsid w:val="007221A7"/>
    <w:rsid w:val="007232DC"/>
    <w:rsid w:val="00727077"/>
    <w:rsid w:val="00733F97"/>
    <w:rsid w:val="00734B43"/>
    <w:rsid w:val="00734F5C"/>
    <w:rsid w:val="00735050"/>
    <w:rsid w:val="0073745C"/>
    <w:rsid w:val="00743C52"/>
    <w:rsid w:val="007455AD"/>
    <w:rsid w:val="007500D3"/>
    <w:rsid w:val="00750BF5"/>
    <w:rsid w:val="007512C6"/>
    <w:rsid w:val="00751624"/>
    <w:rsid w:val="00753C85"/>
    <w:rsid w:val="00753FDE"/>
    <w:rsid w:val="00755EFE"/>
    <w:rsid w:val="00756620"/>
    <w:rsid w:val="00763597"/>
    <w:rsid w:val="0076556A"/>
    <w:rsid w:val="00766F2B"/>
    <w:rsid w:val="00766FB3"/>
    <w:rsid w:val="00770553"/>
    <w:rsid w:val="00771469"/>
    <w:rsid w:val="00780DC5"/>
    <w:rsid w:val="00783FC3"/>
    <w:rsid w:val="007841C8"/>
    <w:rsid w:val="00793455"/>
    <w:rsid w:val="007A2927"/>
    <w:rsid w:val="007A29D3"/>
    <w:rsid w:val="007A30DD"/>
    <w:rsid w:val="007A7350"/>
    <w:rsid w:val="007B1AD4"/>
    <w:rsid w:val="007B1EB7"/>
    <w:rsid w:val="007B26B1"/>
    <w:rsid w:val="007B27CE"/>
    <w:rsid w:val="007B3AD9"/>
    <w:rsid w:val="007B7560"/>
    <w:rsid w:val="007C108A"/>
    <w:rsid w:val="007C1D0E"/>
    <w:rsid w:val="007C2AD4"/>
    <w:rsid w:val="007D00EE"/>
    <w:rsid w:val="007D2099"/>
    <w:rsid w:val="007D47BF"/>
    <w:rsid w:val="007D5525"/>
    <w:rsid w:val="007E33A3"/>
    <w:rsid w:val="007E71F7"/>
    <w:rsid w:val="007F3672"/>
    <w:rsid w:val="00802978"/>
    <w:rsid w:val="00803166"/>
    <w:rsid w:val="00805126"/>
    <w:rsid w:val="00805829"/>
    <w:rsid w:val="00807283"/>
    <w:rsid w:val="00812C32"/>
    <w:rsid w:val="00821019"/>
    <w:rsid w:val="008227DF"/>
    <w:rsid w:val="008228FF"/>
    <w:rsid w:val="008240FB"/>
    <w:rsid w:val="00824812"/>
    <w:rsid w:val="008248E4"/>
    <w:rsid w:val="00826036"/>
    <w:rsid w:val="0082718C"/>
    <w:rsid w:val="008271D3"/>
    <w:rsid w:val="0084289B"/>
    <w:rsid w:val="008430A4"/>
    <w:rsid w:val="0084718C"/>
    <w:rsid w:val="00852A08"/>
    <w:rsid w:val="00865A75"/>
    <w:rsid w:val="00867270"/>
    <w:rsid w:val="00870C6A"/>
    <w:rsid w:val="008811E7"/>
    <w:rsid w:val="0088192F"/>
    <w:rsid w:val="00885BBD"/>
    <w:rsid w:val="00886A0F"/>
    <w:rsid w:val="0089214B"/>
    <w:rsid w:val="00893DEB"/>
    <w:rsid w:val="0089503D"/>
    <w:rsid w:val="00897454"/>
    <w:rsid w:val="008A2941"/>
    <w:rsid w:val="008A30C3"/>
    <w:rsid w:val="008A33CD"/>
    <w:rsid w:val="008A5338"/>
    <w:rsid w:val="008A53C9"/>
    <w:rsid w:val="008B26F1"/>
    <w:rsid w:val="008B5D9A"/>
    <w:rsid w:val="008B72DE"/>
    <w:rsid w:val="008C0304"/>
    <w:rsid w:val="008C4660"/>
    <w:rsid w:val="008C6732"/>
    <w:rsid w:val="008D06D2"/>
    <w:rsid w:val="008D2CED"/>
    <w:rsid w:val="008D7B98"/>
    <w:rsid w:val="008E03DB"/>
    <w:rsid w:val="008E0A45"/>
    <w:rsid w:val="008E1377"/>
    <w:rsid w:val="008E1AFB"/>
    <w:rsid w:val="008E3216"/>
    <w:rsid w:val="008F032F"/>
    <w:rsid w:val="008F0570"/>
    <w:rsid w:val="008F0718"/>
    <w:rsid w:val="008F69CC"/>
    <w:rsid w:val="008F7038"/>
    <w:rsid w:val="00900BD9"/>
    <w:rsid w:val="009167A4"/>
    <w:rsid w:val="00916BD0"/>
    <w:rsid w:val="00916C36"/>
    <w:rsid w:val="00917116"/>
    <w:rsid w:val="00924677"/>
    <w:rsid w:val="009253E1"/>
    <w:rsid w:val="00927584"/>
    <w:rsid w:val="0093622E"/>
    <w:rsid w:val="0093754A"/>
    <w:rsid w:val="00937DCD"/>
    <w:rsid w:val="009447B5"/>
    <w:rsid w:val="0094569D"/>
    <w:rsid w:val="00953BB6"/>
    <w:rsid w:val="0095439A"/>
    <w:rsid w:val="00962624"/>
    <w:rsid w:val="009652DB"/>
    <w:rsid w:val="00966C30"/>
    <w:rsid w:val="00970B71"/>
    <w:rsid w:val="00970CA9"/>
    <w:rsid w:val="00971768"/>
    <w:rsid w:val="00976E3C"/>
    <w:rsid w:val="009821FE"/>
    <w:rsid w:val="0098273B"/>
    <w:rsid w:val="00985986"/>
    <w:rsid w:val="009910A1"/>
    <w:rsid w:val="009948F4"/>
    <w:rsid w:val="0099764B"/>
    <w:rsid w:val="009A096C"/>
    <w:rsid w:val="009A52D7"/>
    <w:rsid w:val="009A77DC"/>
    <w:rsid w:val="009A7A5B"/>
    <w:rsid w:val="009B4513"/>
    <w:rsid w:val="009B7515"/>
    <w:rsid w:val="009B7D7A"/>
    <w:rsid w:val="009C173C"/>
    <w:rsid w:val="009C384A"/>
    <w:rsid w:val="009C4A84"/>
    <w:rsid w:val="009D046E"/>
    <w:rsid w:val="009D052B"/>
    <w:rsid w:val="009D138D"/>
    <w:rsid w:val="009D5694"/>
    <w:rsid w:val="009D584B"/>
    <w:rsid w:val="009D683E"/>
    <w:rsid w:val="009E2108"/>
    <w:rsid w:val="009E4309"/>
    <w:rsid w:val="009F5FE8"/>
    <w:rsid w:val="009F777D"/>
    <w:rsid w:val="00A0107C"/>
    <w:rsid w:val="00A05A6A"/>
    <w:rsid w:val="00A10AFA"/>
    <w:rsid w:val="00A112D6"/>
    <w:rsid w:val="00A145C9"/>
    <w:rsid w:val="00A16077"/>
    <w:rsid w:val="00A23688"/>
    <w:rsid w:val="00A23C3A"/>
    <w:rsid w:val="00A25B5E"/>
    <w:rsid w:val="00A33A97"/>
    <w:rsid w:val="00A34C0F"/>
    <w:rsid w:val="00A35CBD"/>
    <w:rsid w:val="00A37678"/>
    <w:rsid w:val="00A400DB"/>
    <w:rsid w:val="00A45EB5"/>
    <w:rsid w:val="00A47FC5"/>
    <w:rsid w:val="00A501E3"/>
    <w:rsid w:val="00A62F5F"/>
    <w:rsid w:val="00A64206"/>
    <w:rsid w:val="00A66AB1"/>
    <w:rsid w:val="00A81B05"/>
    <w:rsid w:val="00A83B6C"/>
    <w:rsid w:val="00A84832"/>
    <w:rsid w:val="00A848B5"/>
    <w:rsid w:val="00A86ED0"/>
    <w:rsid w:val="00A87BEA"/>
    <w:rsid w:val="00A90A73"/>
    <w:rsid w:val="00A90AF9"/>
    <w:rsid w:val="00A91761"/>
    <w:rsid w:val="00A92707"/>
    <w:rsid w:val="00A933C1"/>
    <w:rsid w:val="00A93E7A"/>
    <w:rsid w:val="00A95810"/>
    <w:rsid w:val="00A96209"/>
    <w:rsid w:val="00A97532"/>
    <w:rsid w:val="00AA2343"/>
    <w:rsid w:val="00AA275C"/>
    <w:rsid w:val="00AA2796"/>
    <w:rsid w:val="00AA3104"/>
    <w:rsid w:val="00AA33BA"/>
    <w:rsid w:val="00AA5D72"/>
    <w:rsid w:val="00AA6596"/>
    <w:rsid w:val="00AB2F12"/>
    <w:rsid w:val="00AB3A34"/>
    <w:rsid w:val="00AB553F"/>
    <w:rsid w:val="00AB5F93"/>
    <w:rsid w:val="00AC1722"/>
    <w:rsid w:val="00AC2893"/>
    <w:rsid w:val="00AC3319"/>
    <w:rsid w:val="00AC594C"/>
    <w:rsid w:val="00AD179A"/>
    <w:rsid w:val="00AD52A0"/>
    <w:rsid w:val="00AE30EB"/>
    <w:rsid w:val="00AF2784"/>
    <w:rsid w:val="00AF6DBC"/>
    <w:rsid w:val="00B01EE9"/>
    <w:rsid w:val="00B0586F"/>
    <w:rsid w:val="00B05C00"/>
    <w:rsid w:val="00B06908"/>
    <w:rsid w:val="00B11DD6"/>
    <w:rsid w:val="00B16B74"/>
    <w:rsid w:val="00B17EDA"/>
    <w:rsid w:val="00B22997"/>
    <w:rsid w:val="00B30A58"/>
    <w:rsid w:val="00B32179"/>
    <w:rsid w:val="00B426C0"/>
    <w:rsid w:val="00B50380"/>
    <w:rsid w:val="00B5334A"/>
    <w:rsid w:val="00B5503E"/>
    <w:rsid w:val="00B55204"/>
    <w:rsid w:val="00B57760"/>
    <w:rsid w:val="00B57A21"/>
    <w:rsid w:val="00B60B96"/>
    <w:rsid w:val="00B61297"/>
    <w:rsid w:val="00B76D85"/>
    <w:rsid w:val="00B85C56"/>
    <w:rsid w:val="00B919A7"/>
    <w:rsid w:val="00B9236F"/>
    <w:rsid w:val="00B96021"/>
    <w:rsid w:val="00BB1328"/>
    <w:rsid w:val="00BB174A"/>
    <w:rsid w:val="00BB2244"/>
    <w:rsid w:val="00BB2412"/>
    <w:rsid w:val="00BB4D13"/>
    <w:rsid w:val="00BB6B3F"/>
    <w:rsid w:val="00BC172C"/>
    <w:rsid w:val="00BC3EC3"/>
    <w:rsid w:val="00BC488B"/>
    <w:rsid w:val="00BC4BB0"/>
    <w:rsid w:val="00BC7FD2"/>
    <w:rsid w:val="00BD1C42"/>
    <w:rsid w:val="00BD44D5"/>
    <w:rsid w:val="00BE3092"/>
    <w:rsid w:val="00BE5008"/>
    <w:rsid w:val="00BE5726"/>
    <w:rsid w:val="00BF0CBF"/>
    <w:rsid w:val="00BF1991"/>
    <w:rsid w:val="00BF6948"/>
    <w:rsid w:val="00C006E5"/>
    <w:rsid w:val="00C00B44"/>
    <w:rsid w:val="00C00C15"/>
    <w:rsid w:val="00C05950"/>
    <w:rsid w:val="00C12009"/>
    <w:rsid w:val="00C1401D"/>
    <w:rsid w:val="00C14115"/>
    <w:rsid w:val="00C163C0"/>
    <w:rsid w:val="00C1699F"/>
    <w:rsid w:val="00C20C14"/>
    <w:rsid w:val="00C23A63"/>
    <w:rsid w:val="00C25B11"/>
    <w:rsid w:val="00C264CE"/>
    <w:rsid w:val="00C26A6A"/>
    <w:rsid w:val="00C32927"/>
    <w:rsid w:val="00C34A42"/>
    <w:rsid w:val="00C352B6"/>
    <w:rsid w:val="00C36048"/>
    <w:rsid w:val="00C43D97"/>
    <w:rsid w:val="00C4474A"/>
    <w:rsid w:val="00C447B7"/>
    <w:rsid w:val="00C44977"/>
    <w:rsid w:val="00C51210"/>
    <w:rsid w:val="00C62271"/>
    <w:rsid w:val="00C7109B"/>
    <w:rsid w:val="00C72108"/>
    <w:rsid w:val="00C765DC"/>
    <w:rsid w:val="00C8521D"/>
    <w:rsid w:val="00C87970"/>
    <w:rsid w:val="00C90347"/>
    <w:rsid w:val="00C90DC9"/>
    <w:rsid w:val="00C912D0"/>
    <w:rsid w:val="00C91A59"/>
    <w:rsid w:val="00C91E4D"/>
    <w:rsid w:val="00C92538"/>
    <w:rsid w:val="00C92C1D"/>
    <w:rsid w:val="00C92CDF"/>
    <w:rsid w:val="00C9309F"/>
    <w:rsid w:val="00CA207B"/>
    <w:rsid w:val="00CA391F"/>
    <w:rsid w:val="00CA7899"/>
    <w:rsid w:val="00CA79BA"/>
    <w:rsid w:val="00CB0595"/>
    <w:rsid w:val="00CB1F55"/>
    <w:rsid w:val="00CC0E2D"/>
    <w:rsid w:val="00CC604C"/>
    <w:rsid w:val="00CD0A6D"/>
    <w:rsid w:val="00CD3057"/>
    <w:rsid w:val="00CD64BC"/>
    <w:rsid w:val="00CE1FCE"/>
    <w:rsid w:val="00CE60AA"/>
    <w:rsid w:val="00CF45B5"/>
    <w:rsid w:val="00CF6D67"/>
    <w:rsid w:val="00D02C8F"/>
    <w:rsid w:val="00D06208"/>
    <w:rsid w:val="00D064A7"/>
    <w:rsid w:val="00D06538"/>
    <w:rsid w:val="00D16E7C"/>
    <w:rsid w:val="00D17C8F"/>
    <w:rsid w:val="00D20814"/>
    <w:rsid w:val="00D21D5F"/>
    <w:rsid w:val="00D25980"/>
    <w:rsid w:val="00D30875"/>
    <w:rsid w:val="00D31920"/>
    <w:rsid w:val="00D44DBE"/>
    <w:rsid w:val="00D5052B"/>
    <w:rsid w:val="00D56610"/>
    <w:rsid w:val="00D56682"/>
    <w:rsid w:val="00D575E3"/>
    <w:rsid w:val="00D6042E"/>
    <w:rsid w:val="00D62684"/>
    <w:rsid w:val="00D706FD"/>
    <w:rsid w:val="00D72563"/>
    <w:rsid w:val="00D74E18"/>
    <w:rsid w:val="00D75AED"/>
    <w:rsid w:val="00D76CCF"/>
    <w:rsid w:val="00D8100C"/>
    <w:rsid w:val="00D85078"/>
    <w:rsid w:val="00D8689F"/>
    <w:rsid w:val="00D96DFF"/>
    <w:rsid w:val="00D97FCB"/>
    <w:rsid w:val="00DA05EA"/>
    <w:rsid w:val="00DA1987"/>
    <w:rsid w:val="00DA1C50"/>
    <w:rsid w:val="00DA6930"/>
    <w:rsid w:val="00DA706E"/>
    <w:rsid w:val="00DB2CA9"/>
    <w:rsid w:val="00DC23A6"/>
    <w:rsid w:val="00DD398D"/>
    <w:rsid w:val="00DD7377"/>
    <w:rsid w:val="00DE023E"/>
    <w:rsid w:val="00DE2677"/>
    <w:rsid w:val="00DE296A"/>
    <w:rsid w:val="00DE5E32"/>
    <w:rsid w:val="00DF6E85"/>
    <w:rsid w:val="00E0146A"/>
    <w:rsid w:val="00E129B5"/>
    <w:rsid w:val="00E12BCF"/>
    <w:rsid w:val="00E12FDB"/>
    <w:rsid w:val="00E14754"/>
    <w:rsid w:val="00E17257"/>
    <w:rsid w:val="00E175C5"/>
    <w:rsid w:val="00E23999"/>
    <w:rsid w:val="00E23BD8"/>
    <w:rsid w:val="00E274D1"/>
    <w:rsid w:val="00E35101"/>
    <w:rsid w:val="00E36F2C"/>
    <w:rsid w:val="00E37EF2"/>
    <w:rsid w:val="00E42CA8"/>
    <w:rsid w:val="00E44994"/>
    <w:rsid w:val="00E44F73"/>
    <w:rsid w:val="00E46216"/>
    <w:rsid w:val="00E46E92"/>
    <w:rsid w:val="00E47C9A"/>
    <w:rsid w:val="00E51CF4"/>
    <w:rsid w:val="00E5229F"/>
    <w:rsid w:val="00E53D14"/>
    <w:rsid w:val="00E60B40"/>
    <w:rsid w:val="00E623BA"/>
    <w:rsid w:val="00E76EF6"/>
    <w:rsid w:val="00E77B49"/>
    <w:rsid w:val="00E815CE"/>
    <w:rsid w:val="00E82182"/>
    <w:rsid w:val="00E90128"/>
    <w:rsid w:val="00E9236A"/>
    <w:rsid w:val="00E92CAC"/>
    <w:rsid w:val="00E9312F"/>
    <w:rsid w:val="00E96446"/>
    <w:rsid w:val="00EA2124"/>
    <w:rsid w:val="00EB2896"/>
    <w:rsid w:val="00EB43FD"/>
    <w:rsid w:val="00EC33EC"/>
    <w:rsid w:val="00EC5259"/>
    <w:rsid w:val="00EC59B6"/>
    <w:rsid w:val="00EC649C"/>
    <w:rsid w:val="00EC6AAC"/>
    <w:rsid w:val="00EC7277"/>
    <w:rsid w:val="00ED1ABD"/>
    <w:rsid w:val="00ED3901"/>
    <w:rsid w:val="00ED6254"/>
    <w:rsid w:val="00EE2C74"/>
    <w:rsid w:val="00EE55CA"/>
    <w:rsid w:val="00EF366D"/>
    <w:rsid w:val="00EF54BB"/>
    <w:rsid w:val="00EF7EDB"/>
    <w:rsid w:val="00F005DE"/>
    <w:rsid w:val="00F00EA8"/>
    <w:rsid w:val="00F13080"/>
    <w:rsid w:val="00F14CBC"/>
    <w:rsid w:val="00F15234"/>
    <w:rsid w:val="00F169C3"/>
    <w:rsid w:val="00F204B8"/>
    <w:rsid w:val="00F20F0C"/>
    <w:rsid w:val="00F35DF0"/>
    <w:rsid w:val="00F40E12"/>
    <w:rsid w:val="00F413E5"/>
    <w:rsid w:val="00F42B28"/>
    <w:rsid w:val="00F45C04"/>
    <w:rsid w:val="00F53DE7"/>
    <w:rsid w:val="00F802A3"/>
    <w:rsid w:val="00F8345C"/>
    <w:rsid w:val="00F84B43"/>
    <w:rsid w:val="00F921FB"/>
    <w:rsid w:val="00F95674"/>
    <w:rsid w:val="00FA0017"/>
    <w:rsid w:val="00FA4DA3"/>
    <w:rsid w:val="00FA4F93"/>
    <w:rsid w:val="00FA6BC3"/>
    <w:rsid w:val="00FB1E51"/>
    <w:rsid w:val="00FB3708"/>
    <w:rsid w:val="00FB6D8B"/>
    <w:rsid w:val="00FB6F24"/>
    <w:rsid w:val="00FB7BF4"/>
    <w:rsid w:val="00FC1860"/>
    <w:rsid w:val="00FC3A36"/>
    <w:rsid w:val="00FD2E52"/>
    <w:rsid w:val="00FD5012"/>
    <w:rsid w:val="00FE2FC3"/>
    <w:rsid w:val="00FF038F"/>
    <w:rsid w:val="00FF372E"/>
    <w:rsid w:val="00FF3936"/>
    <w:rsid w:val="00FF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B431B"/>
  <w15:chartTrackingRefBased/>
  <w15:docId w15:val="{CB3568F6-5A07-7440-AD99-3E39235F6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14CB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14CBC"/>
    <w:rPr>
      <w:b/>
      <w:bCs/>
    </w:rPr>
  </w:style>
  <w:style w:type="paragraph" w:styleId="NoSpacing">
    <w:name w:val="No Spacing"/>
    <w:link w:val="NoSpacingChar"/>
    <w:uiPriority w:val="1"/>
    <w:qFormat/>
    <w:rsid w:val="00F14CBC"/>
    <w:rPr>
      <w:rFonts w:ascii="Times New Roman" w:eastAsia="Times New Roman" w:hAnsi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14CBC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3-11T21:25:00Z</dcterms:created>
  <dcterms:modified xsi:type="dcterms:W3CDTF">2021-03-11T21:32:00Z</dcterms:modified>
</cp:coreProperties>
</file>